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280" w:after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MATERIALS AND METHODS S1</w:t>
      </w:r>
    </w:p>
    <w:p>
      <w:pPr>
        <w:pStyle w:val="Normal"/>
        <w:spacing w:lineRule="auto" w:line="48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Deciliation of CCT depleted cells in a small scale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lang w:val="en-GB"/>
        </w:rPr>
        <w:t>To allow deciliation of a small number of KO-cells, we adapted the protocol described by Calzone and Gorovsky [References S1].  Approximately 20 cells were isolated from drop cultures and placed into a 30 µl size drop of deciliation solution (10 % Ficoll 400, 10 mM sodium acetate (CH</w:t>
      </w:r>
      <w:r>
        <w:rPr>
          <w:vertAlign w:val="subscript"/>
          <w:lang w:val="en-GB"/>
        </w:rPr>
        <w:t>3</w:t>
      </w:r>
      <w:r>
        <w:rPr>
          <w:lang w:val="en-GB"/>
        </w:rPr>
        <w:t>COONa,), 10 mM CaCl</w:t>
      </w:r>
      <w:r>
        <w:rPr>
          <w:vertAlign w:val="subscript"/>
          <w:lang w:val="en-GB"/>
        </w:rPr>
        <w:t>2</w:t>
      </w:r>
      <w:r>
        <w:rPr>
          <w:lang w:val="en-GB"/>
        </w:rPr>
        <w:t>, 10 mM EDTA pH 4.2) for 1 min, while mixing by a suction-based needle. Cells were collected and transferred into a drop containing 10 mM Tris-HCl pH 7.5 and allowed to reciliate at 30ºC in a moist chamber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2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07:00Z</dcterms:modified>
  <cp:revision>3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